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FF87E8" w14:textId="5E9B0046" w:rsidR="006168DB" w:rsidRPr="00870E8E" w:rsidRDefault="006168DB" w:rsidP="0055774A">
      <w:pPr>
        <w:pStyle w:val="Heading1"/>
      </w:pPr>
      <w:bookmarkStart w:id="0" w:name="_Toc40175626"/>
      <w:r>
        <w:t xml:space="preserve">Multimedia </w:t>
      </w:r>
      <w:r w:rsidRPr="00870E8E">
        <w:t>Appendix 2: Automated Process for Participants Self-Reporting Active Suicidality</w:t>
      </w:r>
      <w:bookmarkEnd w:id="0"/>
    </w:p>
    <w:p w14:paraId="4C0D8D8C" w14:textId="77777777" w:rsidR="006168DB" w:rsidRPr="00870E8E" w:rsidRDefault="006168DB" w:rsidP="006168DB">
      <w:pPr>
        <w:rPr>
          <w:rFonts w:ascii="Times New Roman" w:hAnsi="Times New Roman"/>
          <w:sz w:val="20"/>
          <w:szCs w:val="20"/>
        </w:rPr>
      </w:pPr>
    </w:p>
    <w:p w14:paraId="3EFC0B87" w14:textId="1CA95CE2" w:rsidR="006168DB" w:rsidRPr="00253F7F" w:rsidRDefault="006168DB" w:rsidP="006168DB">
      <w:r w:rsidRPr="00253F7F">
        <w:t>After participants gave informed consent, eligible respondents completed a demographics form, technology use questionnaire and the Global Appraisal of Individual Needs Short Screener (GAIN-SS) via REDCap.</w:t>
      </w:r>
      <w:r w:rsidRPr="00253F7F">
        <w:fldChar w:fldCharType="begin"/>
      </w:r>
      <w:r w:rsidR="0055774A" w:rsidRPr="00253F7F">
        <w:instrText xml:space="preserve"> ADDIN EN.CITE &lt;EndNote&gt;&lt;Cite&gt;&lt;Year&gt;2016&lt;/Year&gt;&lt;RecNum&gt;21&lt;/RecNum&gt;&lt;DisplayText&gt;[1]&lt;/DisplayText&gt;&lt;record&gt;&lt;rec-number&gt;21&lt;/rec-number&gt;&lt;foreign-keys&gt;&lt;key app="EN" db-id="22d5wff240drt2e25xr5e9xt5ff0pv9xtzxs" timestamp="1573829732"&gt;21&lt;/key&gt;&lt;/foreign-keys&gt;&lt;ref-type name="Web Page"&gt;12&lt;/ref-type&gt;&lt;contributors&gt;&lt;/contributors&gt;&lt;titles&gt;&lt;title&gt;GAIN Short Screener (GAIN-SS) &lt;/title&gt;&lt;/titles&gt;&lt;volume&gt;2019&lt;/volume&gt;&lt;number&gt;November 15, 2019 &lt;/number&gt;&lt;dates&gt;&lt;year&gt;2016&lt;/year&gt;&lt;/dates&gt;&lt;publisher&gt;GAIN Coordinating Centre &lt;/publisher&gt;&lt;urls&gt;&lt;related-urls&gt;&lt;url&gt;http://improvingsystems.ca/img/SSA_Implementation_Guide_Jan2017.pdf&lt;/url&gt;&lt;/related-urls&gt;&lt;/urls&gt;&lt;/record&gt;&lt;/Cite&gt;&lt;/EndNote&gt;</w:instrText>
      </w:r>
      <w:r w:rsidRPr="00253F7F">
        <w:fldChar w:fldCharType="separate"/>
      </w:r>
      <w:r w:rsidR="0055774A" w:rsidRPr="00253F7F">
        <w:rPr>
          <w:noProof/>
        </w:rPr>
        <w:t>[1]</w:t>
      </w:r>
      <w:r w:rsidRPr="00253F7F">
        <w:fldChar w:fldCharType="end"/>
      </w:r>
      <w:r w:rsidRPr="00253F7F">
        <w:t xml:space="preserve"> The GAIN-SS identifies possible mental health and substance use issues, including suicidal ideation, that required further exploration.</w:t>
      </w:r>
      <w:r w:rsidRPr="00253F7F">
        <w:fldChar w:fldCharType="begin"/>
      </w:r>
      <w:r w:rsidR="0055774A" w:rsidRPr="00253F7F">
        <w:instrText xml:space="preserve"> ADDIN EN.CITE &lt;EndNote&gt;&lt;Cite&gt;&lt;Year&gt;2016&lt;/Year&gt;&lt;RecNum&gt;21&lt;/RecNum&gt;&lt;DisplayText&gt;[1]&lt;/DisplayText&gt;&lt;record&gt;&lt;rec-number&gt;21&lt;/rec-number&gt;&lt;foreign-keys&gt;&lt;key app="EN" db-id="22d5wff240drt2e25xr5e9xt5ff0pv9xtzxs" timestamp="1573829732"&gt;21&lt;/key&gt;&lt;/foreign-keys&gt;&lt;ref-type name="Web Page"&gt;12&lt;/ref-type&gt;&lt;contributors&gt;&lt;/contributors&gt;&lt;titles&gt;&lt;title&gt;GAIN Short Screener (GAIN-SS) &lt;/title&gt;&lt;/titles&gt;&lt;volume&gt;2019&lt;/volume&gt;&lt;number&gt;November 15, 2019 &lt;/number&gt;&lt;dates&gt;&lt;year&gt;2016&lt;/year&gt;&lt;/dates&gt;&lt;publisher&gt;GAIN Coordinating Centre &lt;/publisher&gt;&lt;urls&gt;&lt;related-urls&gt;&lt;url&gt;http://improvingsystems.ca/img/SSA_Implementation_Guide_Jan2017.pdf&lt;/url&gt;&lt;/related-urls&gt;&lt;/urls&gt;&lt;/record&gt;&lt;/Cite&gt;&lt;/EndNote&gt;</w:instrText>
      </w:r>
      <w:r w:rsidRPr="00253F7F">
        <w:fldChar w:fldCharType="separate"/>
      </w:r>
      <w:r w:rsidR="0055774A" w:rsidRPr="00253F7F">
        <w:rPr>
          <w:noProof/>
        </w:rPr>
        <w:t>[1]</w:t>
      </w:r>
      <w:r w:rsidRPr="00253F7F">
        <w:fldChar w:fldCharType="end"/>
      </w:r>
      <w:r w:rsidRPr="00253F7F">
        <w:t xml:space="preserve"> </w:t>
      </w:r>
    </w:p>
    <w:p w14:paraId="66530173" w14:textId="77777777" w:rsidR="006168DB" w:rsidRPr="00253F7F" w:rsidRDefault="006168DB" w:rsidP="006168DB"/>
    <w:p w14:paraId="196B7697" w14:textId="69A8F501" w:rsidR="006168DB" w:rsidRPr="00253F7F" w:rsidRDefault="006168DB" w:rsidP="006168DB">
      <w:r w:rsidRPr="00253F7F">
        <w:t xml:space="preserve">If a participant indicated </w:t>
      </w:r>
      <w:r w:rsidR="00CA03DB">
        <w:t xml:space="preserve">suicidal ideation </w:t>
      </w:r>
      <w:r w:rsidRPr="00253F7F">
        <w:t xml:space="preserve">within the past month, an automated process was triggered: the next set of </w:t>
      </w:r>
      <w:r w:rsidR="00C6127D">
        <w:t>surveys</w:t>
      </w:r>
      <w:r w:rsidR="004C499F">
        <w:t xml:space="preserve"> </w:t>
      </w:r>
      <w:r w:rsidRPr="00253F7F">
        <w:t xml:space="preserve">was temporarily withheld and the participant received an email that offered access to a clinical team member for support and listed crisis numbers. If the participant did not contact research staff within three days, the surveys were re-started and the participant could proceed with the next step of the study. If the participant did contact the research team for support, suspension from the study continued until </w:t>
      </w:r>
      <w:r w:rsidR="00CA03DB">
        <w:t xml:space="preserve">support was </w:t>
      </w:r>
      <w:r w:rsidR="00003BF5">
        <w:t xml:space="preserve">identified </w:t>
      </w:r>
      <w:r w:rsidR="00332A2A">
        <w:t>and</w:t>
      </w:r>
      <w:r w:rsidR="00CA03DB">
        <w:t xml:space="preserve"> </w:t>
      </w:r>
      <w:r w:rsidRPr="00253F7F">
        <w:t xml:space="preserve">the participant was assessed by </w:t>
      </w:r>
      <w:r w:rsidR="00CA03DB">
        <w:t xml:space="preserve">research staff or </w:t>
      </w:r>
      <w:r w:rsidRPr="00253F7F">
        <w:t xml:space="preserve">a clinical research team member. </w:t>
      </w:r>
    </w:p>
    <w:p w14:paraId="4AB14237" w14:textId="77777777" w:rsidR="006168DB" w:rsidRPr="00253F7F" w:rsidRDefault="006168DB" w:rsidP="006168DB"/>
    <w:p w14:paraId="0D461D23" w14:textId="0C87CE1D" w:rsidR="006168DB" w:rsidRPr="00253F7F" w:rsidRDefault="006168DB" w:rsidP="006168DB">
      <w:r w:rsidRPr="00253F7F">
        <w:t>One participant reached out for extra support in response to the automatic email</w:t>
      </w:r>
      <w:r w:rsidR="00C05EDC">
        <w:t>.</w:t>
      </w:r>
      <w:r w:rsidR="00C05EDC" w:rsidRPr="00253F7F">
        <w:t xml:space="preserve"> </w:t>
      </w:r>
      <w:r w:rsidR="00C05EDC" w:rsidRPr="00C05EDC">
        <w:t xml:space="preserve">As per our automated process, a member of our research team </w:t>
      </w:r>
      <w:r w:rsidR="00C14A46">
        <w:t>responded</w:t>
      </w:r>
      <w:r w:rsidR="00C05EDC" w:rsidRPr="00C05EDC">
        <w:t xml:space="preserve"> </w:t>
      </w:r>
      <w:r w:rsidR="00332A2A">
        <w:t xml:space="preserve">and provided </w:t>
      </w:r>
      <w:r w:rsidR="00B11FCA">
        <w:t xml:space="preserve">referrals to </w:t>
      </w:r>
      <w:r w:rsidR="00332A2A">
        <w:t>clinical support</w:t>
      </w:r>
      <w:r w:rsidR="00C05EDC">
        <w:t>. Consequently, the participant was permitted to continue in the study because they did not meet the exclusion criteria</w:t>
      </w:r>
      <w:r w:rsidR="00C14A46">
        <w:t xml:space="preserve"> of having active suicidality</w:t>
      </w:r>
      <w:r w:rsidR="00C05EDC">
        <w:t>. The</w:t>
      </w:r>
      <w:r w:rsidR="00AA5CEE">
        <w:t xml:space="preserve"> participant</w:t>
      </w:r>
      <w:r w:rsidR="00C05EDC">
        <w:t xml:space="preserve"> chose to </w:t>
      </w:r>
      <w:r w:rsidRPr="00253F7F">
        <w:t xml:space="preserve">continue </w:t>
      </w:r>
      <w:r w:rsidR="00C05EDC">
        <w:t>in</w:t>
      </w:r>
      <w:r w:rsidRPr="00253F7F">
        <w:t xml:space="preserve"> the study.</w:t>
      </w:r>
    </w:p>
    <w:p w14:paraId="19BAFED9" w14:textId="77777777" w:rsidR="0055774A" w:rsidRDefault="0055774A"/>
    <w:p w14:paraId="76C8505D" w14:textId="5C3A044E" w:rsidR="0055774A" w:rsidRDefault="0055774A"/>
    <w:p w14:paraId="38C40811" w14:textId="537644F3" w:rsidR="00C05EDC" w:rsidRDefault="00C05EDC"/>
    <w:p w14:paraId="7B3FF0C5" w14:textId="77777777" w:rsidR="00C05EDC" w:rsidRDefault="00C05EDC"/>
    <w:p w14:paraId="264F08C5" w14:textId="17D1808E" w:rsidR="0055774A" w:rsidRDefault="0055774A" w:rsidP="0055774A">
      <w:pPr>
        <w:pStyle w:val="Heading2"/>
      </w:pPr>
      <w:r>
        <w:t>Reference</w:t>
      </w:r>
    </w:p>
    <w:p w14:paraId="56714C9D" w14:textId="409EF9F9" w:rsidR="0055774A" w:rsidRPr="0055774A" w:rsidRDefault="0055774A" w:rsidP="0055774A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5774A">
        <w:rPr>
          <w:noProof/>
        </w:rPr>
        <w:t>1.</w:t>
      </w:r>
      <w:r w:rsidRPr="0055774A">
        <w:rPr>
          <w:noProof/>
        </w:rPr>
        <w:tab/>
        <w:t xml:space="preserve">GAIN Short Screener (GAIN-SS) GAIN Coordinating Centre 2016 [cited 2019 November 15, 2019 ]; Available from: </w:t>
      </w:r>
      <w:hyperlink r:id="rId4" w:history="1">
        <w:r w:rsidRPr="0055774A">
          <w:rPr>
            <w:rStyle w:val="Hyperlink"/>
            <w:noProof/>
          </w:rPr>
          <w:t>http://improvingsystems.ca/img/SSA_Implementation_Guide_Jan2017.pdf</w:t>
        </w:r>
      </w:hyperlink>
      <w:r w:rsidRPr="0055774A">
        <w:rPr>
          <w:noProof/>
        </w:rPr>
        <w:t>.</w:t>
      </w:r>
    </w:p>
    <w:p w14:paraId="787D5D07" w14:textId="2B437878" w:rsidR="00A606BC" w:rsidRDefault="0055774A">
      <w:r>
        <w:fldChar w:fldCharType="end"/>
      </w:r>
    </w:p>
    <w:sectPr w:rsidR="00A606BC" w:rsidSect="00D847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 Medical Internet Research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43CD0"/>
    <w:rsid w:val="00003BF5"/>
    <w:rsid w:val="000B41F8"/>
    <w:rsid w:val="001820E0"/>
    <w:rsid w:val="00253F7F"/>
    <w:rsid w:val="002B168D"/>
    <w:rsid w:val="00332A2A"/>
    <w:rsid w:val="00365090"/>
    <w:rsid w:val="004159B5"/>
    <w:rsid w:val="004727F1"/>
    <w:rsid w:val="004A6F09"/>
    <w:rsid w:val="004C499F"/>
    <w:rsid w:val="0055774A"/>
    <w:rsid w:val="00573E3C"/>
    <w:rsid w:val="005B007D"/>
    <w:rsid w:val="006168DB"/>
    <w:rsid w:val="0066299E"/>
    <w:rsid w:val="0069066D"/>
    <w:rsid w:val="006B32F6"/>
    <w:rsid w:val="007177F9"/>
    <w:rsid w:val="007C1001"/>
    <w:rsid w:val="009633AA"/>
    <w:rsid w:val="00A50A4F"/>
    <w:rsid w:val="00A57047"/>
    <w:rsid w:val="00A606BC"/>
    <w:rsid w:val="00A60C4E"/>
    <w:rsid w:val="00A92B69"/>
    <w:rsid w:val="00AA5CEE"/>
    <w:rsid w:val="00AB0603"/>
    <w:rsid w:val="00B11FCA"/>
    <w:rsid w:val="00B4139A"/>
    <w:rsid w:val="00B55B0E"/>
    <w:rsid w:val="00C05EDC"/>
    <w:rsid w:val="00C14A46"/>
    <w:rsid w:val="00C6127D"/>
    <w:rsid w:val="00CA03DB"/>
    <w:rsid w:val="00D7780C"/>
    <w:rsid w:val="00D8476E"/>
    <w:rsid w:val="00E41932"/>
    <w:rsid w:val="00E43CD0"/>
    <w:rsid w:val="00F72C13"/>
    <w:rsid w:val="00F7456C"/>
    <w:rsid w:val="00F9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2BD55"/>
  <w15:chartTrackingRefBased/>
  <w15:docId w15:val="{DC9653CC-4E50-3946-860E-45FA8342D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8DB"/>
    <w:rPr>
      <w:rFonts w:ascii="Cambria" w:eastAsia="MS Mincho" w:hAnsi="Cambria" w:cs="Times New Roman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7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68D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090"/>
    <w:rPr>
      <w:rFonts w:ascii="Times New Roman" w:eastAsiaTheme="minorEastAsia" w:hAnsi="Times New Roman"/>
      <w:sz w:val="18"/>
      <w:szCs w:val="18"/>
      <w:lang w:val="en-CA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090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168D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5774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774A"/>
    <w:rPr>
      <w:rFonts w:ascii="Cambria" w:eastAsia="MS Mincho" w:hAnsi="Cambria" w:cs="Times New Roman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5774A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774A"/>
    <w:rPr>
      <w:rFonts w:ascii="Cambria" w:eastAsia="MS Mincho" w:hAnsi="Cambria" w:cs="Times New Roman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5577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774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5774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612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2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27D"/>
    <w:rPr>
      <w:rFonts w:ascii="Cambria" w:eastAsia="MS Mincho" w:hAnsi="Cambria"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27D"/>
    <w:rPr>
      <w:rFonts w:ascii="Cambria" w:eastAsia="MS Mincho" w:hAnsi="Cambria" w:cs="Times New Roman"/>
      <w:b/>
      <w:bCs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improvingsystems.ca/img/SSA_Implementation_Guide_Jan2017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Wong</dc:creator>
  <cp:keywords/>
  <dc:description/>
  <cp:lastModifiedBy>Howard Wong</cp:lastModifiedBy>
  <cp:revision>4</cp:revision>
  <dcterms:created xsi:type="dcterms:W3CDTF">2020-08-07T02:29:00Z</dcterms:created>
  <dcterms:modified xsi:type="dcterms:W3CDTF">2020-08-11T19:05:00Z</dcterms:modified>
</cp:coreProperties>
</file>